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B6B" w:rsidRPr="00BA4742" w:rsidRDefault="003A7432" w:rsidP="005F5B6B">
      <w:pPr>
        <w:widowControl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3A7432">
        <w:rPr>
          <w:rFonts w:ascii="Times New Roman" w:hAnsi="Times New Roman" w:cs="Times New Roman"/>
          <w:b/>
          <w:sz w:val="20"/>
          <w:szCs w:val="20"/>
        </w:rPr>
        <w:t>Supplementary</w:t>
      </w:r>
      <w:r w:rsidR="005F5B6B" w:rsidRPr="00BA4742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Table </w:t>
      </w:r>
      <w:r w:rsidR="0066531A" w:rsidRPr="00BA4742">
        <w:rPr>
          <w:rFonts w:ascii="Times New Roman" w:hAnsi="Times New Roman" w:cs="Times New Roman"/>
          <w:b/>
          <w:bCs/>
          <w:kern w:val="0"/>
          <w:sz w:val="20"/>
          <w:szCs w:val="20"/>
        </w:rPr>
        <w:t>1</w:t>
      </w:r>
      <w:r w:rsidR="005F5B6B" w:rsidRPr="00BA4742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Sequences of shRNAs, and primers for cloning, ChIP assays, and qRT-PCR analysis.</w:t>
      </w:r>
    </w:p>
    <w:p w:rsidR="005F5B6B" w:rsidRPr="00BA4742" w:rsidRDefault="005F5B6B" w:rsidP="005F5B6B">
      <w:pPr>
        <w:widowControl/>
        <w:rPr>
          <w:rFonts w:ascii="Times New Roman" w:hAnsi="Times New Roman" w:cs="Times New Roman"/>
          <w:sz w:val="20"/>
          <w:szCs w:val="20"/>
        </w:rPr>
      </w:pP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3302"/>
        <w:gridCol w:w="3444"/>
      </w:tblGrid>
      <w:tr w:rsidR="005F5B6B" w:rsidRPr="00BA4742" w:rsidTr="00F310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5F5B6B" w:rsidRPr="00BA4742" w:rsidRDefault="005F5B6B" w:rsidP="00F310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shRNAs</w:t>
            </w:r>
          </w:p>
        </w:tc>
        <w:tc>
          <w:tcPr>
            <w:tcW w:w="674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5F5B6B" w:rsidRPr="00BA4742" w:rsidRDefault="005F5B6B" w:rsidP="00F310F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</w:rPr>
              <w:t>Sense Strand (5'-3')</w:t>
            </w:r>
          </w:p>
        </w:tc>
      </w:tr>
      <w:tr w:rsidR="005F5B6B" w:rsidRPr="00BA4742" w:rsidTr="00F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</w:tcBorders>
          </w:tcPr>
          <w:p w:rsidR="005F5B6B" w:rsidRPr="00BA4742" w:rsidRDefault="0066531A" w:rsidP="00F310FB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CXCL12</w:t>
            </w:r>
          </w:p>
          <w:p w:rsidR="005F5B6B" w:rsidRPr="00BA4742" w:rsidRDefault="0066531A" w:rsidP="00F310FB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shRNA</w:t>
            </w:r>
          </w:p>
        </w:tc>
        <w:tc>
          <w:tcPr>
            <w:tcW w:w="6746" w:type="dxa"/>
            <w:gridSpan w:val="2"/>
            <w:tcBorders>
              <w:top w:val="single" w:sz="12" w:space="0" w:color="auto"/>
            </w:tcBorders>
          </w:tcPr>
          <w:p w:rsidR="005F5B6B" w:rsidRPr="00BA4742" w:rsidRDefault="0066531A" w:rsidP="00F310F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GTGTGCATTGACCCGAAGCTAACTCGAGTTAGCTTCGGGTCAATGCACATTTTT</w:t>
            </w:r>
          </w:p>
        </w:tc>
      </w:tr>
      <w:tr w:rsidR="005F5B6B" w:rsidRPr="00BA4742" w:rsidTr="00F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66531A" w:rsidRPr="00BA4742" w:rsidRDefault="0066531A" w:rsidP="00F310FB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ICAM1</w:t>
            </w:r>
          </w:p>
          <w:p w:rsidR="005F5B6B" w:rsidRPr="00BA4742" w:rsidRDefault="005F5B6B" w:rsidP="00F310FB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="0066531A"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hRNA</w:t>
            </w:r>
          </w:p>
        </w:tc>
        <w:tc>
          <w:tcPr>
            <w:tcW w:w="6746" w:type="dxa"/>
            <w:gridSpan w:val="2"/>
          </w:tcPr>
          <w:p w:rsidR="005F5B6B" w:rsidRPr="00BA4742" w:rsidRDefault="0066531A" w:rsidP="00F310F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GCCGGTATGAGATTGTCATCATCTCGAGATGATGACAATCTCATACCGGTTTTT</w:t>
            </w:r>
          </w:p>
        </w:tc>
      </w:tr>
      <w:tr w:rsidR="005F5B6B" w:rsidRPr="00BA4742" w:rsidTr="00F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5B6B" w:rsidRPr="00BA4742" w:rsidRDefault="005F5B6B" w:rsidP="00F310FB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β-CATENIN</w:t>
            </w:r>
          </w:p>
          <w:p w:rsidR="005F5B6B" w:rsidRPr="00BA4742" w:rsidRDefault="005F5B6B" w:rsidP="00F310FB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shRNA1</w:t>
            </w:r>
          </w:p>
        </w:tc>
        <w:tc>
          <w:tcPr>
            <w:tcW w:w="6746" w:type="dxa"/>
            <w:gridSpan w:val="2"/>
          </w:tcPr>
          <w:p w:rsidR="005F5B6B" w:rsidRPr="00BA4742" w:rsidRDefault="005F5B6B" w:rsidP="00F310F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GAGGTGCTATCTGTCTGCTCTACTCGAGTAGAGCAGACAGATAGCACCTTTTTT</w:t>
            </w:r>
          </w:p>
        </w:tc>
      </w:tr>
      <w:tr w:rsidR="005F5B6B" w:rsidRPr="00BA4742" w:rsidTr="00F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5B6B" w:rsidRPr="00BA4742" w:rsidRDefault="005F5B6B" w:rsidP="00F310FB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β-CATENIN</w:t>
            </w:r>
          </w:p>
          <w:p w:rsidR="005F5B6B" w:rsidRPr="00BA4742" w:rsidRDefault="005F5B6B" w:rsidP="00F310FB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shRNA2</w:t>
            </w:r>
          </w:p>
        </w:tc>
        <w:tc>
          <w:tcPr>
            <w:tcW w:w="6746" w:type="dxa"/>
            <w:gridSpan w:val="2"/>
          </w:tcPr>
          <w:p w:rsidR="005F5B6B" w:rsidRPr="00BA4742" w:rsidRDefault="005F5B6B" w:rsidP="00F310F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GGCTTGGAATGAGACTGCTGATCTCGAGATCAGCAGTCTCATTCCAAGCTTTTT</w:t>
            </w:r>
          </w:p>
        </w:tc>
      </w:tr>
      <w:tr w:rsidR="005F5B6B" w:rsidRPr="00BA4742" w:rsidTr="00F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5B6B" w:rsidRPr="00BA4742" w:rsidRDefault="005F5B6B" w:rsidP="00F310FB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IL8</w:t>
            </w:r>
          </w:p>
          <w:p w:rsidR="005F5B6B" w:rsidRPr="00BA4742" w:rsidRDefault="005F5B6B" w:rsidP="00F310FB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shRNA</w:t>
            </w:r>
          </w:p>
        </w:tc>
        <w:tc>
          <w:tcPr>
            <w:tcW w:w="6746" w:type="dxa"/>
            <w:gridSpan w:val="2"/>
          </w:tcPr>
          <w:p w:rsidR="005F5B6B" w:rsidRPr="00BA4742" w:rsidRDefault="005F5B6B" w:rsidP="00F310F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GCCGAACTTTAATTTCAGGAATCTCGAGATTCCTGAAATTAAAGTTCGGTTTTTG</w:t>
            </w:r>
          </w:p>
        </w:tc>
      </w:tr>
      <w:tr w:rsidR="005F5B6B" w:rsidRPr="00BA4742" w:rsidTr="00F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5B6B" w:rsidRPr="00BA4742" w:rsidRDefault="0066531A" w:rsidP="00F310FB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MIF</w:t>
            </w:r>
          </w:p>
          <w:p w:rsidR="005F5B6B" w:rsidRPr="00BA4742" w:rsidRDefault="005F5B6B" w:rsidP="00F310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shRNA</w:t>
            </w:r>
          </w:p>
        </w:tc>
        <w:tc>
          <w:tcPr>
            <w:tcW w:w="6746" w:type="dxa"/>
            <w:gridSpan w:val="2"/>
          </w:tcPr>
          <w:p w:rsidR="005F5B6B" w:rsidRPr="00BA4742" w:rsidRDefault="0066531A" w:rsidP="00F310F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GGACAGGGTCTACATCAACTATCTCGAGATAGTTGATGTAGACCCTGTCTTTTTG</w:t>
            </w:r>
          </w:p>
        </w:tc>
      </w:tr>
      <w:tr w:rsidR="005F5B6B" w:rsidRPr="00BA4742" w:rsidTr="00F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5F5B6B" w:rsidRPr="00BA4742" w:rsidRDefault="005F5B6B" w:rsidP="00F310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</w:rPr>
              <w:t>Primers for plasmid construction</w:t>
            </w:r>
          </w:p>
        </w:tc>
        <w:tc>
          <w:tcPr>
            <w:tcW w:w="33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5B6B" w:rsidRPr="00BA4742" w:rsidRDefault="005F5B6B" w:rsidP="00F310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ense Strand (5'-3')</w:t>
            </w:r>
          </w:p>
        </w:tc>
        <w:tc>
          <w:tcPr>
            <w:tcW w:w="34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5B6B" w:rsidRPr="00BA4742" w:rsidRDefault="005F5B6B" w:rsidP="00F310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ntisense Strand (5'-3')</w:t>
            </w:r>
          </w:p>
        </w:tc>
      </w:tr>
      <w:tr w:rsidR="005F5B6B" w:rsidRPr="00BA4742" w:rsidTr="00F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</w:tcBorders>
          </w:tcPr>
          <w:p w:rsidR="005F5B6B" w:rsidRPr="00BA4742" w:rsidRDefault="005F5B6B" w:rsidP="00F310FB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Firefly luciferase cloning primer</w:t>
            </w:r>
          </w:p>
        </w:tc>
        <w:tc>
          <w:tcPr>
            <w:tcW w:w="3302" w:type="dxa"/>
            <w:tcBorders>
              <w:top w:val="single" w:sz="12" w:space="0" w:color="auto"/>
            </w:tcBorders>
          </w:tcPr>
          <w:p w:rsidR="005F5B6B" w:rsidRPr="00BA4742" w:rsidRDefault="005F5B6B" w:rsidP="00F310F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AATTCATGGCCGATGCTAAGAACATTA</w:t>
            </w:r>
          </w:p>
        </w:tc>
        <w:tc>
          <w:tcPr>
            <w:tcW w:w="3444" w:type="dxa"/>
            <w:tcBorders>
              <w:top w:val="single" w:sz="12" w:space="0" w:color="auto"/>
            </w:tcBorders>
          </w:tcPr>
          <w:p w:rsidR="005F5B6B" w:rsidRPr="00BA4742" w:rsidRDefault="005F5B6B" w:rsidP="00F310F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GATCCTTACACGGCGATCTTGCCGCCT</w:t>
            </w:r>
          </w:p>
        </w:tc>
      </w:tr>
      <w:tr w:rsidR="005F5B6B" w:rsidRPr="00BA4742" w:rsidTr="00F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5B6B" w:rsidRPr="00BA4742" w:rsidRDefault="005F5B6B" w:rsidP="00F310FB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IL8 promoter cloning primer</w:t>
            </w:r>
          </w:p>
        </w:tc>
        <w:tc>
          <w:tcPr>
            <w:tcW w:w="3302" w:type="dxa"/>
          </w:tcPr>
          <w:p w:rsidR="005F5B6B" w:rsidRPr="00BA4742" w:rsidRDefault="005F5B6B" w:rsidP="00F310F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AGCTAGCCCAGGCTAGTCTTGAACTCCTG</w:t>
            </w:r>
          </w:p>
        </w:tc>
        <w:tc>
          <w:tcPr>
            <w:tcW w:w="3444" w:type="dxa"/>
          </w:tcPr>
          <w:p w:rsidR="005F5B6B" w:rsidRPr="00BA4742" w:rsidRDefault="005F5B6B" w:rsidP="00F310F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GCTCGAGCATCTTTTCATTATGTCAGAGG</w:t>
            </w:r>
          </w:p>
        </w:tc>
      </w:tr>
      <w:tr w:rsidR="005F5B6B" w:rsidRPr="00BA4742" w:rsidTr="00F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2" w:space="0" w:color="auto"/>
            </w:tcBorders>
          </w:tcPr>
          <w:p w:rsidR="005F5B6B" w:rsidRPr="00BA4742" w:rsidRDefault="005F5B6B" w:rsidP="00F310FB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IL8 promoter mut primer</w:t>
            </w:r>
          </w:p>
        </w:tc>
        <w:tc>
          <w:tcPr>
            <w:tcW w:w="3302" w:type="dxa"/>
            <w:tcBorders>
              <w:bottom w:val="single" w:sz="12" w:space="0" w:color="auto"/>
            </w:tcBorders>
          </w:tcPr>
          <w:p w:rsidR="005F5B6B" w:rsidRPr="00BA4742" w:rsidRDefault="005F5B6B" w:rsidP="00F310F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AGTTCATTTCATTCATACCACATTTTGCCCACCATAT</w:t>
            </w:r>
          </w:p>
        </w:tc>
        <w:tc>
          <w:tcPr>
            <w:tcW w:w="3444" w:type="dxa"/>
            <w:tcBorders>
              <w:bottom w:val="single" w:sz="12" w:space="0" w:color="auto"/>
            </w:tcBorders>
          </w:tcPr>
          <w:p w:rsidR="005F5B6B" w:rsidRPr="00BA4742" w:rsidRDefault="005F5B6B" w:rsidP="00F310F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AATGTGGTATGAATGAAATGAACTTGGGTTTAAATCT</w:t>
            </w:r>
          </w:p>
        </w:tc>
      </w:tr>
      <w:tr w:rsidR="005F5B6B" w:rsidRPr="00BA4742" w:rsidTr="00F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5F5B6B" w:rsidRPr="00BA4742" w:rsidRDefault="005F5B6B" w:rsidP="00F310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</w:rPr>
              <w:t>Primers for ChIP assay</w:t>
            </w:r>
          </w:p>
        </w:tc>
        <w:tc>
          <w:tcPr>
            <w:tcW w:w="33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5B6B" w:rsidRPr="00BA4742" w:rsidRDefault="005F5B6B" w:rsidP="00F310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ense Strand (5'-3')</w:t>
            </w:r>
          </w:p>
        </w:tc>
        <w:tc>
          <w:tcPr>
            <w:tcW w:w="34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5B6B" w:rsidRPr="00BA4742" w:rsidRDefault="005F5B6B" w:rsidP="00F310F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ntisense Strand (5'-3')</w:t>
            </w:r>
          </w:p>
        </w:tc>
      </w:tr>
      <w:tr w:rsidR="005F5B6B" w:rsidRPr="00BA4742" w:rsidTr="00F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5B6B" w:rsidRPr="00BA4742" w:rsidRDefault="005F5B6B" w:rsidP="00F310FB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IL8 ChIP</w:t>
            </w:r>
          </w:p>
        </w:tc>
        <w:tc>
          <w:tcPr>
            <w:tcW w:w="3302" w:type="dxa"/>
          </w:tcPr>
          <w:p w:rsidR="005F5B6B" w:rsidRPr="00BA4742" w:rsidRDefault="005F5B6B" w:rsidP="00F310F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GGATCTCAGATTTTAGCA</w:t>
            </w:r>
          </w:p>
        </w:tc>
        <w:tc>
          <w:tcPr>
            <w:tcW w:w="3444" w:type="dxa"/>
          </w:tcPr>
          <w:p w:rsidR="005F5B6B" w:rsidRPr="00BA4742" w:rsidRDefault="005F5B6B" w:rsidP="00F310F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TAAGCCTGAACTAAGTTGT</w:t>
            </w:r>
          </w:p>
        </w:tc>
      </w:tr>
      <w:tr w:rsidR="005F5B6B" w:rsidRPr="00BA4742" w:rsidTr="00F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2" w:space="0" w:color="auto"/>
            </w:tcBorders>
          </w:tcPr>
          <w:p w:rsidR="005F5B6B" w:rsidRPr="00BA4742" w:rsidRDefault="005F5B6B" w:rsidP="00F310FB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GAPDH ChIP</w:t>
            </w:r>
          </w:p>
        </w:tc>
        <w:tc>
          <w:tcPr>
            <w:tcW w:w="3302" w:type="dxa"/>
            <w:tcBorders>
              <w:bottom w:val="single" w:sz="12" w:space="0" w:color="auto"/>
            </w:tcBorders>
          </w:tcPr>
          <w:p w:rsidR="005F5B6B" w:rsidRPr="00BA4742" w:rsidRDefault="005F5B6B" w:rsidP="00F310F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TAGCGGTTTTACGGGCG</w:t>
            </w:r>
          </w:p>
        </w:tc>
        <w:tc>
          <w:tcPr>
            <w:tcW w:w="3444" w:type="dxa"/>
            <w:tcBorders>
              <w:bottom w:val="single" w:sz="12" w:space="0" w:color="auto"/>
            </w:tcBorders>
          </w:tcPr>
          <w:p w:rsidR="005F5B6B" w:rsidRPr="00BA4742" w:rsidRDefault="005F5B6B" w:rsidP="00F310F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ACAGGAGGAGCAGAGAGCGA</w:t>
            </w:r>
          </w:p>
        </w:tc>
      </w:tr>
      <w:tr w:rsidR="005F5B6B" w:rsidRPr="00BA4742" w:rsidTr="00F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5F5B6B" w:rsidRPr="00BA4742" w:rsidRDefault="005F5B6B" w:rsidP="00F310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</w:rPr>
              <w:t>Primers for qRT-PCR</w:t>
            </w:r>
          </w:p>
        </w:tc>
        <w:tc>
          <w:tcPr>
            <w:tcW w:w="33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5B6B" w:rsidRPr="00BA4742" w:rsidRDefault="005F5B6B" w:rsidP="00F310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ense Strand (5'-3')</w:t>
            </w:r>
          </w:p>
        </w:tc>
        <w:tc>
          <w:tcPr>
            <w:tcW w:w="34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5B6B" w:rsidRPr="00BA4742" w:rsidRDefault="005F5B6B" w:rsidP="00F310F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ntisense Strand (5'-3')</w:t>
            </w:r>
          </w:p>
        </w:tc>
      </w:tr>
      <w:tr w:rsidR="005F5B6B" w:rsidRPr="00BA4742" w:rsidTr="00F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</w:tcBorders>
          </w:tcPr>
          <w:p w:rsidR="005F5B6B" w:rsidRPr="00BA4742" w:rsidRDefault="005F5B6B" w:rsidP="00F310FB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  <w:t>GAPDH</w:t>
            </w:r>
          </w:p>
        </w:tc>
        <w:tc>
          <w:tcPr>
            <w:tcW w:w="3302" w:type="dxa"/>
            <w:tcBorders>
              <w:top w:val="single" w:sz="12" w:space="0" w:color="auto"/>
            </w:tcBorders>
          </w:tcPr>
          <w:p w:rsidR="005F5B6B" w:rsidRPr="00BA4742" w:rsidRDefault="005F5B6B" w:rsidP="00F310F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CACCACCAACTGCTTAGC</w:t>
            </w:r>
          </w:p>
        </w:tc>
        <w:tc>
          <w:tcPr>
            <w:tcW w:w="3444" w:type="dxa"/>
            <w:tcBorders>
              <w:top w:val="single" w:sz="12" w:space="0" w:color="auto"/>
            </w:tcBorders>
          </w:tcPr>
          <w:p w:rsidR="005F5B6B" w:rsidRPr="00BA4742" w:rsidRDefault="005F5B6B" w:rsidP="00F310F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CATGGACTGTGGTCATGAG</w:t>
            </w:r>
          </w:p>
        </w:tc>
      </w:tr>
      <w:tr w:rsidR="005F5B6B" w:rsidRPr="00BA4742" w:rsidTr="00F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2" w:space="0" w:color="auto"/>
            </w:tcBorders>
          </w:tcPr>
          <w:p w:rsidR="005F5B6B" w:rsidRPr="00BA4742" w:rsidRDefault="005F5B6B" w:rsidP="00F310FB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IL8</w:t>
            </w:r>
          </w:p>
        </w:tc>
        <w:tc>
          <w:tcPr>
            <w:tcW w:w="3302" w:type="dxa"/>
            <w:tcBorders>
              <w:bottom w:val="single" w:sz="12" w:space="0" w:color="auto"/>
            </w:tcBorders>
          </w:tcPr>
          <w:p w:rsidR="005F5B6B" w:rsidRPr="00BA4742" w:rsidRDefault="005F5B6B" w:rsidP="00F310F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CAGTTTTGCCAAGGAG</w:t>
            </w:r>
          </w:p>
        </w:tc>
        <w:tc>
          <w:tcPr>
            <w:tcW w:w="3444" w:type="dxa"/>
            <w:tcBorders>
              <w:bottom w:val="single" w:sz="12" w:space="0" w:color="auto"/>
            </w:tcBorders>
          </w:tcPr>
          <w:p w:rsidR="005F5B6B" w:rsidRPr="00BA4742" w:rsidRDefault="005F5B6B" w:rsidP="00F310F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TTGGGGTCCAGACAGA</w:t>
            </w:r>
          </w:p>
        </w:tc>
      </w:tr>
    </w:tbl>
    <w:p w:rsidR="00BA4742" w:rsidRPr="00BA4742" w:rsidRDefault="00BA4742">
      <w:pPr>
        <w:rPr>
          <w:rFonts w:ascii="Times New Roman" w:hAnsi="Times New Roman" w:cs="Times New Roman"/>
          <w:sz w:val="20"/>
          <w:szCs w:val="20"/>
        </w:rPr>
      </w:pPr>
    </w:p>
    <w:p w:rsidR="00BA4742" w:rsidRPr="00BA4742" w:rsidRDefault="00BA474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A4742">
        <w:rPr>
          <w:rFonts w:ascii="Times New Roman" w:hAnsi="Times New Roman" w:cs="Times New Roman"/>
          <w:sz w:val="20"/>
          <w:szCs w:val="20"/>
        </w:rPr>
        <w:br w:type="page"/>
      </w:r>
    </w:p>
    <w:p w:rsidR="00BA4742" w:rsidRPr="00BA4742" w:rsidRDefault="003A7432" w:rsidP="00BA4742">
      <w:pPr>
        <w:widowControl/>
        <w:rPr>
          <w:rFonts w:ascii="Times New Roman" w:hAnsi="Times New Roman" w:cs="Times New Roman"/>
          <w:b/>
          <w:kern w:val="0"/>
          <w:sz w:val="20"/>
          <w:szCs w:val="20"/>
        </w:rPr>
      </w:pPr>
      <w:r w:rsidRPr="003A7432"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>Supplementary</w:t>
      </w:r>
      <w:r w:rsidR="00182B79">
        <w:rPr>
          <w:rFonts w:ascii="Times New Roman" w:hAnsi="Times New Roman" w:cs="Times New Roman"/>
          <w:b/>
          <w:kern w:val="0"/>
          <w:sz w:val="20"/>
          <w:szCs w:val="20"/>
        </w:rPr>
        <w:t xml:space="preserve"> Table </w:t>
      </w:r>
      <w:r w:rsidR="00BA4742" w:rsidRPr="00BA4742">
        <w:rPr>
          <w:rFonts w:ascii="Times New Roman" w:hAnsi="Times New Roman" w:cs="Times New Roman"/>
          <w:b/>
          <w:kern w:val="0"/>
          <w:sz w:val="20"/>
          <w:szCs w:val="20"/>
        </w:rPr>
        <w:t xml:space="preserve">2. </w:t>
      </w:r>
      <w:r w:rsidR="00BA4742" w:rsidRPr="00BA4742">
        <w:rPr>
          <w:rFonts w:ascii="Times New Roman" w:hAnsi="Times New Roman" w:cs="Times New Roman"/>
          <w:b/>
          <w:sz w:val="20"/>
          <w:szCs w:val="20"/>
        </w:rPr>
        <w:t>List of antibodies used in western blot,</w:t>
      </w:r>
      <w:r w:rsidR="00BA4742" w:rsidRPr="00BA474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  <w:r w:rsidR="00BA4742" w:rsidRPr="00BA4742">
        <w:rPr>
          <w:rFonts w:ascii="Times New Roman" w:hAnsi="Times New Roman" w:cs="Times New Roman"/>
          <w:b/>
          <w:kern w:val="0"/>
          <w:sz w:val="20"/>
          <w:szCs w:val="20"/>
        </w:rPr>
        <w:t>immunohistochemistry and chromatin immunoprecipitation assay.</w:t>
      </w:r>
    </w:p>
    <w:p w:rsidR="00BA4742" w:rsidRPr="00BA4742" w:rsidRDefault="00BA4742" w:rsidP="00BA474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43"/>
        <w:gridCol w:w="1216"/>
        <w:gridCol w:w="2773"/>
        <w:gridCol w:w="1110"/>
        <w:gridCol w:w="1964"/>
      </w:tblGrid>
      <w:tr w:rsidR="00BA4742" w:rsidRPr="00BA4742" w:rsidTr="006557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Align w:val="center"/>
          </w:tcPr>
          <w:p w:rsidR="00BA4742" w:rsidRPr="00BA4742" w:rsidRDefault="00BA4742" w:rsidP="000F1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216" w:type="dxa"/>
            <w:vAlign w:val="center"/>
          </w:tcPr>
          <w:p w:rsidR="00BA4742" w:rsidRPr="00BA4742" w:rsidRDefault="00BA4742" w:rsidP="000F17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</w:p>
        </w:tc>
        <w:tc>
          <w:tcPr>
            <w:tcW w:w="2773" w:type="dxa"/>
            <w:vAlign w:val="center"/>
          </w:tcPr>
          <w:p w:rsidR="00BA4742" w:rsidRPr="00BA4742" w:rsidRDefault="00BA4742" w:rsidP="000F17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</w:rPr>
              <w:t>Origin</w:t>
            </w:r>
          </w:p>
        </w:tc>
        <w:tc>
          <w:tcPr>
            <w:tcW w:w="1110" w:type="dxa"/>
            <w:vAlign w:val="center"/>
          </w:tcPr>
          <w:p w:rsidR="00BA4742" w:rsidRPr="00BA4742" w:rsidRDefault="00BA4742" w:rsidP="000F17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  <w:tc>
          <w:tcPr>
            <w:tcW w:w="1964" w:type="dxa"/>
          </w:tcPr>
          <w:p w:rsidR="00BA4742" w:rsidRPr="00BA4742" w:rsidRDefault="00BA4742" w:rsidP="000F17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</w:rPr>
              <w:t>Incubation period</w:t>
            </w:r>
          </w:p>
        </w:tc>
      </w:tr>
      <w:tr w:rsidR="00BA4742" w:rsidRPr="00BA4742" w:rsidTr="00655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BA4742" w:rsidRPr="00BA4742" w:rsidRDefault="00BA4742" w:rsidP="000F17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β-catenin</w:t>
            </w:r>
          </w:p>
        </w:tc>
        <w:tc>
          <w:tcPr>
            <w:tcW w:w="1216" w:type="dxa"/>
          </w:tcPr>
          <w:p w:rsidR="00BA4742" w:rsidRPr="00BA4742" w:rsidRDefault="00BA4742" w:rsidP="000F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2773" w:type="dxa"/>
          </w:tcPr>
          <w:p w:rsidR="00BA4742" w:rsidRPr="00BA4742" w:rsidRDefault="00BA4742" w:rsidP="000F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#sc-7963, </w:t>
            </w: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  <w:tc>
          <w:tcPr>
            <w:tcW w:w="1110" w:type="dxa"/>
          </w:tcPr>
          <w:p w:rsidR="00BA4742" w:rsidRPr="00BA4742" w:rsidRDefault="00BA4742" w:rsidP="000F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64" w:type="dxa"/>
          </w:tcPr>
          <w:p w:rsidR="00BA4742" w:rsidRPr="00BA4742" w:rsidRDefault="00BA4742" w:rsidP="000F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BA4742" w:rsidRPr="00BA4742" w:rsidTr="00655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BA4742" w:rsidRPr="00BA4742" w:rsidRDefault="00BA4742" w:rsidP="000F17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JUP</w:t>
            </w:r>
          </w:p>
        </w:tc>
        <w:tc>
          <w:tcPr>
            <w:tcW w:w="1216" w:type="dxa"/>
          </w:tcPr>
          <w:p w:rsidR="00BA4742" w:rsidRPr="00BA4742" w:rsidRDefault="00BA4742" w:rsidP="000F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2773" w:type="dxa"/>
          </w:tcPr>
          <w:p w:rsidR="00BA4742" w:rsidRPr="00BA4742" w:rsidRDefault="00BA4742" w:rsidP="000F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#sc-8415, Santa cruz</w:t>
            </w:r>
          </w:p>
        </w:tc>
        <w:tc>
          <w:tcPr>
            <w:tcW w:w="1110" w:type="dxa"/>
          </w:tcPr>
          <w:p w:rsidR="00BA4742" w:rsidRPr="00BA4742" w:rsidRDefault="00BA4742" w:rsidP="000F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64" w:type="dxa"/>
          </w:tcPr>
          <w:p w:rsidR="00BA4742" w:rsidRPr="00BA4742" w:rsidRDefault="00BA4742" w:rsidP="000F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BA4742" w:rsidRPr="00BA4742" w:rsidTr="00655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BA4742" w:rsidRPr="00BA4742" w:rsidRDefault="00BA4742" w:rsidP="000F17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TJP1</w:t>
            </w:r>
          </w:p>
        </w:tc>
        <w:tc>
          <w:tcPr>
            <w:tcW w:w="1216" w:type="dxa"/>
          </w:tcPr>
          <w:p w:rsidR="00BA4742" w:rsidRPr="00BA4742" w:rsidRDefault="00BA4742" w:rsidP="000F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2773" w:type="dxa"/>
          </w:tcPr>
          <w:p w:rsidR="00BA4742" w:rsidRPr="00BA4742" w:rsidRDefault="00BA4742" w:rsidP="000F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#21773-1-AP, Proteintech</w:t>
            </w:r>
          </w:p>
        </w:tc>
        <w:tc>
          <w:tcPr>
            <w:tcW w:w="1110" w:type="dxa"/>
          </w:tcPr>
          <w:p w:rsidR="00BA4742" w:rsidRPr="00BA4742" w:rsidRDefault="00BA4742" w:rsidP="000F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64" w:type="dxa"/>
          </w:tcPr>
          <w:p w:rsidR="00BA4742" w:rsidRPr="00BA4742" w:rsidRDefault="00BA4742" w:rsidP="000F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BA4742" w:rsidRPr="00BA4742" w:rsidTr="00655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BA4742" w:rsidRPr="00BA4742" w:rsidRDefault="00BA4742" w:rsidP="000F17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OCLN</w:t>
            </w:r>
          </w:p>
        </w:tc>
        <w:tc>
          <w:tcPr>
            <w:tcW w:w="1216" w:type="dxa"/>
          </w:tcPr>
          <w:p w:rsidR="00BA4742" w:rsidRPr="00BA4742" w:rsidRDefault="00BA4742" w:rsidP="000F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2773" w:type="dxa"/>
          </w:tcPr>
          <w:p w:rsidR="00BA4742" w:rsidRPr="00BA4742" w:rsidRDefault="00BA4742" w:rsidP="000F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#13409-1-AP, Proteintech</w:t>
            </w:r>
          </w:p>
        </w:tc>
        <w:tc>
          <w:tcPr>
            <w:tcW w:w="1110" w:type="dxa"/>
          </w:tcPr>
          <w:p w:rsidR="00BA4742" w:rsidRPr="00BA4742" w:rsidRDefault="00BA4742" w:rsidP="000F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64" w:type="dxa"/>
          </w:tcPr>
          <w:p w:rsidR="00BA4742" w:rsidRPr="00BA4742" w:rsidRDefault="00BA4742" w:rsidP="000F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BA4742" w:rsidRPr="00BA4742" w:rsidTr="00655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BA4742" w:rsidRPr="00BA4742" w:rsidRDefault="00BA4742" w:rsidP="000F17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Snail</w:t>
            </w:r>
          </w:p>
        </w:tc>
        <w:tc>
          <w:tcPr>
            <w:tcW w:w="1216" w:type="dxa"/>
          </w:tcPr>
          <w:p w:rsidR="00BA4742" w:rsidRPr="00BA4742" w:rsidRDefault="00BA4742" w:rsidP="000F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2773" w:type="dxa"/>
          </w:tcPr>
          <w:p w:rsidR="00BA4742" w:rsidRPr="00BA4742" w:rsidRDefault="00BA4742" w:rsidP="000F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#sc-28199, Santa cruz</w:t>
            </w:r>
          </w:p>
        </w:tc>
        <w:tc>
          <w:tcPr>
            <w:tcW w:w="1110" w:type="dxa"/>
          </w:tcPr>
          <w:p w:rsidR="00BA4742" w:rsidRPr="00BA4742" w:rsidRDefault="00BA4742" w:rsidP="000F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64" w:type="dxa"/>
          </w:tcPr>
          <w:p w:rsidR="00BA4742" w:rsidRPr="00BA4742" w:rsidRDefault="00BA4742" w:rsidP="000F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BA4742" w:rsidRPr="00BA4742" w:rsidTr="00655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BA4742" w:rsidRPr="00BA4742" w:rsidRDefault="00BA4742" w:rsidP="000F17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FN1</w:t>
            </w:r>
          </w:p>
        </w:tc>
        <w:tc>
          <w:tcPr>
            <w:tcW w:w="1216" w:type="dxa"/>
          </w:tcPr>
          <w:p w:rsidR="00BA4742" w:rsidRPr="00BA4742" w:rsidRDefault="00BA4742" w:rsidP="000F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2773" w:type="dxa"/>
          </w:tcPr>
          <w:p w:rsidR="00BA4742" w:rsidRPr="00BA4742" w:rsidRDefault="00BA4742" w:rsidP="000F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#sc-8422, Santa cruz</w:t>
            </w:r>
          </w:p>
        </w:tc>
        <w:tc>
          <w:tcPr>
            <w:tcW w:w="1110" w:type="dxa"/>
          </w:tcPr>
          <w:p w:rsidR="00BA4742" w:rsidRPr="00BA4742" w:rsidRDefault="00BA4742" w:rsidP="000F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64" w:type="dxa"/>
          </w:tcPr>
          <w:p w:rsidR="00BA4742" w:rsidRPr="00BA4742" w:rsidRDefault="00BA4742" w:rsidP="000F1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BA4742" w:rsidRPr="00BA4742" w:rsidTr="00655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BA4742" w:rsidRPr="00BA4742" w:rsidRDefault="00BA4742" w:rsidP="000F17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MMP2</w:t>
            </w:r>
          </w:p>
        </w:tc>
        <w:tc>
          <w:tcPr>
            <w:tcW w:w="1216" w:type="dxa"/>
          </w:tcPr>
          <w:p w:rsidR="00BA4742" w:rsidRPr="00BA4742" w:rsidRDefault="00BA4742" w:rsidP="000F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2773" w:type="dxa"/>
          </w:tcPr>
          <w:p w:rsidR="00BA4742" w:rsidRPr="00BA4742" w:rsidRDefault="00BA4742" w:rsidP="000F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#10373-2-AP, Proteintech</w:t>
            </w:r>
          </w:p>
        </w:tc>
        <w:tc>
          <w:tcPr>
            <w:tcW w:w="1110" w:type="dxa"/>
          </w:tcPr>
          <w:p w:rsidR="00BA4742" w:rsidRPr="00BA4742" w:rsidRDefault="00BA4742" w:rsidP="000F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64" w:type="dxa"/>
          </w:tcPr>
          <w:p w:rsidR="00BA4742" w:rsidRPr="00BA4742" w:rsidRDefault="00BA4742" w:rsidP="000F1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437BE8" w:rsidRPr="00BA4742" w:rsidTr="00655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437BE8" w:rsidRPr="00437BE8" w:rsidRDefault="00437BE8" w:rsidP="00437BE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37BE8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V</w:t>
            </w:r>
            <w:r w:rsidRPr="00437BE8">
              <w:rPr>
                <w:rFonts w:ascii="Times New Roman" w:hAnsi="Times New Roman" w:cs="Times New Roman"/>
                <w:b w:val="0"/>
                <w:sz w:val="20"/>
                <w:szCs w:val="20"/>
              </w:rPr>
              <w:t>IM</w:t>
            </w:r>
          </w:p>
        </w:tc>
        <w:tc>
          <w:tcPr>
            <w:tcW w:w="1216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773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sc-6260</w:t>
            </w: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, Santa cruz</w:t>
            </w:r>
          </w:p>
        </w:tc>
        <w:tc>
          <w:tcPr>
            <w:tcW w:w="1110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64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  <w:bookmarkStart w:id="0" w:name="_GoBack"/>
            <w:bookmarkEnd w:id="0"/>
          </w:p>
        </w:tc>
      </w:tr>
      <w:tr w:rsidR="00437BE8" w:rsidRPr="00BA4742" w:rsidTr="00655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437BE8" w:rsidRPr="00BA4742" w:rsidRDefault="00437BE8" w:rsidP="00437BE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IL8</w:t>
            </w:r>
          </w:p>
        </w:tc>
        <w:tc>
          <w:tcPr>
            <w:tcW w:w="1216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2773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#27095-1-AP, Proteintech</w:t>
            </w:r>
          </w:p>
        </w:tc>
        <w:tc>
          <w:tcPr>
            <w:tcW w:w="1110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64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437BE8" w:rsidRPr="00BA4742" w:rsidTr="00655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437BE8" w:rsidRPr="00BA4742" w:rsidRDefault="00437BE8" w:rsidP="00437BE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p-AKT</w:t>
            </w:r>
          </w:p>
        </w:tc>
        <w:tc>
          <w:tcPr>
            <w:tcW w:w="1216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2773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#9271s, CST</w:t>
            </w:r>
          </w:p>
        </w:tc>
        <w:tc>
          <w:tcPr>
            <w:tcW w:w="1110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64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437BE8" w:rsidRPr="00BA4742" w:rsidTr="00655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437BE8" w:rsidRPr="00BA4742" w:rsidRDefault="00437BE8" w:rsidP="00437BE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t-AKT</w:t>
            </w:r>
          </w:p>
        </w:tc>
        <w:tc>
          <w:tcPr>
            <w:tcW w:w="1216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2773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#sc-5298, Santa cruz</w:t>
            </w:r>
          </w:p>
        </w:tc>
        <w:tc>
          <w:tcPr>
            <w:tcW w:w="1110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64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437BE8" w:rsidRPr="00BA4742" w:rsidTr="00655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437BE8" w:rsidRPr="00BA4742" w:rsidRDefault="00437BE8" w:rsidP="00437BE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p-AKT</w:t>
            </w:r>
          </w:p>
        </w:tc>
        <w:tc>
          <w:tcPr>
            <w:tcW w:w="1216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2773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#sc-7985-R, Santa cruz</w:t>
            </w:r>
          </w:p>
        </w:tc>
        <w:tc>
          <w:tcPr>
            <w:tcW w:w="1110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  <w:tc>
          <w:tcPr>
            <w:tcW w:w="1964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437BE8" w:rsidRPr="00BA4742" w:rsidTr="00655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437BE8" w:rsidRPr="00BA4742" w:rsidRDefault="00437BE8" w:rsidP="00437BE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ICAM1</w:t>
            </w:r>
          </w:p>
        </w:tc>
        <w:tc>
          <w:tcPr>
            <w:tcW w:w="1216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2773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#sc-8439, Santa cruz</w:t>
            </w:r>
          </w:p>
        </w:tc>
        <w:tc>
          <w:tcPr>
            <w:tcW w:w="1110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64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437BE8" w:rsidRPr="00BA4742" w:rsidTr="00655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437BE8" w:rsidRPr="00BA4742" w:rsidRDefault="00437BE8" w:rsidP="00437BE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MIF</w:t>
            </w:r>
          </w:p>
        </w:tc>
        <w:tc>
          <w:tcPr>
            <w:tcW w:w="1216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2773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#sc-271631, Santa cruz</w:t>
            </w:r>
          </w:p>
        </w:tc>
        <w:tc>
          <w:tcPr>
            <w:tcW w:w="1110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64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437BE8" w:rsidRPr="00BA4742" w:rsidTr="00655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437BE8" w:rsidRPr="00BA4742" w:rsidRDefault="00437BE8" w:rsidP="00437BE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CXCL12</w:t>
            </w:r>
          </w:p>
        </w:tc>
        <w:tc>
          <w:tcPr>
            <w:tcW w:w="1216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2773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#17402-1-AP, Proteintech</w:t>
            </w:r>
          </w:p>
        </w:tc>
        <w:tc>
          <w:tcPr>
            <w:tcW w:w="1110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64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437BE8" w:rsidRPr="00BA4742" w:rsidTr="00655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437BE8" w:rsidRPr="00BA4742" w:rsidRDefault="00437BE8" w:rsidP="00437BE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CXCR1</w:t>
            </w:r>
          </w:p>
        </w:tc>
        <w:tc>
          <w:tcPr>
            <w:tcW w:w="1216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2773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#sc-7303, Santa cruz</w:t>
            </w:r>
          </w:p>
        </w:tc>
        <w:tc>
          <w:tcPr>
            <w:tcW w:w="1110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64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437BE8" w:rsidRPr="00BA4742" w:rsidTr="00655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437BE8" w:rsidRPr="00BA4742" w:rsidRDefault="00437BE8" w:rsidP="00437BE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CXCR2</w:t>
            </w:r>
          </w:p>
        </w:tc>
        <w:tc>
          <w:tcPr>
            <w:tcW w:w="1216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2773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#sc-7304, Santa cruz</w:t>
            </w:r>
          </w:p>
        </w:tc>
        <w:tc>
          <w:tcPr>
            <w:tcW w:w="1110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64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437BE8" w:rsidRPr="00BA4742" w:rsidTr="00655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437BE8" w:rsidRPr="00BA4742" w:rsidRDefault="00437BE8" w:rsidP="00437BE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Actin</w:t>
            </w:r>
          </w:p>
        </w:tc>
        <w:tc>
          <w:tcPr>
            <w:tcW w:w="1216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2773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#60008-1-Ig, Proteintech</w:t>
            </w:r>
          </w:p>
        </w:tc>
        <w:tc>
          <w:tcPr>
            <w:tcW w:w="1110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1964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437BE8" w:rsidRPr="00BA4742" w:rsidTr="00655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437BE8" w:rsidRPr="00655742" w:rsidRDefault="00437BE8" w:rsidP="00437BE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55742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R</w:t>
            </w:r>
            <w:r w:rsidRPr="00655742">
              <w:rPr>
                <w:rFonts w:ascii="Times New Roman" w:hAnsi="Times New Roman" w:cs="Times New Roman"/>
                <w:b w:val="0"/>
                <w:sz w:val="20"/>
                <w:szCs w:val="20"/>
              </w:rPr>
              <w:t>α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18</w:t>
            </w:r>
          </w:p>
        </w:tc>
        <w:tc>
          <w:tcPr>
            <w:tcW w:w="1216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2773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5742">
              <w:rPr>
                <w:rFonts w:ascii="Times New Roman" w:hAnsi="Times New Roman" w:cs="Times New Roman"/>
                <w:sz w:val="20"/>
                <w:szCs w:val="20"/>
              </w:rPr>
              <w:t>#25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ST</w:t>
            </w:r>
          </w:p>
        </w:tc>
        <w:tc>
          <w:tcPr>
            <w:tcW w:w="1110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64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437BE8" w:rsidRPr="00BA4742" w:rsidTr="00655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437BE8" w:rsidRPr="00BA4742" w:rsidRDefault="00437BE8" w:rsidP="00437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42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R</w:t>
            </w:r>
            <w:r w:rsidRPr="00655742">
              <w:rPr>
                <w:rFonts w:ascii="Times New Roman" w:hAnsi="Times New Roman" w:cs="Times New Roman"/>
                <w:b w:val="0"/>
                <w:sz w:val="20"/>
                <w:szCs w:val="20"/>
              </w:rPr>
              <w:t>α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67</w:t>
            </w:r>
          </w:p>
        </w:tc>
        <w:tc>
          <w:tcPr>
            <w:tcW w:w="1216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2773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5742">
              <w:rPr>
                <w:rFonts w:ascii="Times New Roman" w:hAnsi="Times New Roman" w:cs="Times New Roman"/>
                <w:sz w:val="20"/>
                <w:szCs w:val="20"/>
              </w:rPr>
              <w:t>#421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ST</w:t>
            </w:r>
          </w:p>
        </w:tc>
        <w:tc>
          <w:tcPr>
            <w:tcW w:w="1110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64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437BE8" w:rsidRPr="00BA4742" w:rsidTr="00655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437BE8" w:rsidRPr="00995312" w:rsidRDefault="00437BE8" w:rsidP="00437BE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95312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C</w:t>
            </w:r>
            <w:r w:rsidRPr="00995312">
              <w:rPr>
                <w:rFonts w:ascii="Times New Roman" w:hAnsi="Times New Roman" w:cs="Times New Roman"/>
                <w:b w:val="0"/>
                <w:sz w:val="20"/>
                <w:szCs w:val="20"/>
              </w:rPr>
              <w:t>CND1</w:t>
            </w:r>
          </w:p>
        </w:tc>
        <w:tc>
          <w:tcPr>
            <w:tcW w:w="1216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773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995312">
              <w:rPr>
                <w:rFonts w:ascii="Times New Roman" w:hAnsi="Times New Roman" w:cs="Times New Roman"/>
                <w:sz w:val="20"/>
                <w:szCs w:val="20"/>
              </w:rPr>
              <w:t>sc-83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  <w:tc>
          <w:tcPr>
            <w:tcW w:w="1110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64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437BE8" w:rsidRPr="00BA4742" w:rsidTr="00655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437BE8" w:rsidRPr="00995312" w:rsidRDefault="00437BE8" w:rsidP="00437BE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95312">
              <w:rPr>
                <w:rFonts w:ascii="Times New Roman" w:hAnsi="Times New Roman" w:cs="Times New Roman"/>
                <w:b w:val="0"/>
                <w:sz w:val="20"/>
                <w:szCs w:val="20"/>
              </w:rPr>
              <w:t>pRb</w:t>
            </w:r>
          </w:p>
        </w:tc>
        <w:tc>
          <w:tcPr>
            <w:tcW w:w="1216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773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995312">
              <w:rPr>
                <w:rFonts w:ascii="Times New Roman" w:hAnsi="Times New Roman" w:cs="Times New Roman"/>
                <w:sz w:val="20"/>
                <w:szCs w:val="20"/>
              </w:rPr>
              <w:t>85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ST</w:t>
            </w:r>
          </w:p>
        </w:tc>
        <w:tc>
          <w:tcPr>
            <w:tcW w:w="1110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64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437BE8" w:rsidRPr="00BA4742" w:rsidTr="00655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437BE8" w:rsidRPr="00995312" w:rsidRDefault="00437BE8" w:rsidP="00437BE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95312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R</w:t>
            </w:r>
            <w:r w:rsidRPr="00995312">
              <w:rPr>
                <w:rFonts w:ascii="Times New Roman" w:hAnsi="Times New Roman" w:cs="Times New Roman"/>
                <w:b w:val="0"/>
                <w:sz w:val="20"/>
                <w:szCs w:val="20"/>
              </w:rPr>
              <w:t>b</w:t>
            </w:r>
          </w:p>
        </w:tc>
        <w:tc>
          <w:tcPr>
            <w:tcW w:w="1216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773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t xml:space="preserve"> </w:t>
            </w:r>
            <w:r w:rsidRPr="00995312">
              <w:rPr>
                <w:rFonts w:ascii="Times New Roman" w:hAnsi="Times New Roman" w:cs="Times New Roman"/>
                <w:sz w:val="20"/>
                <w:szCs w:val="20"/>
              </w:rPr>
              <w:t>93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ST</w:t>
            </w:r>
          </w:p>
        </w:tc>
        <w:tc>
          <w:tcPr>
            <w:tcW w:w="1110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964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437BE8" w:rsidRPr="00BA4742" w:rsidTr="00655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437BE8" w:rsidRPr="00BA4742" w:rsidRDefault="00437BE8" w:rsidP="00437BE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TCF4</w:t>
            </w:r>
          </w:p>
        </w:tc>
        <w:tc>
          <w:tcPr>
            <w:tcW w:w="1216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</w:p>
        </w:tc>
        <w:tc>
          <w:tcPr>
            <w:tcW w:w="2773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#sc-393407, Santa cruz</w:t>
            </w:r>
          </w:p>
        </w:tc>
        <w:tc>
          <w:tcPr>
            <w:tcW w:w="1110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 μg</w:t>
            </w:r>
          </w:p>
        </w:tc>
        <w:tc>
          <w:tcPr>
            <w:tcW w:w="1964" w:type="dxa"/>
          </w:tcPr>
          <w:p w:rsidR="00437BE8" w:rsidRPr="00BA4742" w:rsidRDefault="00437BE8" w:rsidP="0043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 night</w:t>
            </w:r>
          </w:p>
        </w:tc>
      </w:tr>
      <w:tr w:rsidR="00437BE8" w:rsidRPr="00BA4742" w:rsidTr="00655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437BE8" w:rsidRPr="00BA4742" w:rsidRDefault="00437BE8" w:rsidP="00437BE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b w:val="0"/>
                <w:sz w:val="20"/>
                <w:szCs w:val="20"/>
              </w:rPr>
              <w:t>IL8</w:t>
            </w:r>
          </w:p>
        </w:tc>
        <w:tc>
          <w:tcPr>
            <w:tcW w:w="1216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Neutralizing</w:t>
            </w:r>
          </w:p>
        </w:tc>
        <w:tc>
          <w:tcPr>
            <w:tcW w:w="2773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#ab18672, Abcam</w:t>
            </w:r>
          </w:p>
        </w:tc>
        <w:tc>
          <w:tcPr>
            <w:tcW w:w="1110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742">
              <w:rPr>
                <w:rFonts w:ascii="Times New Roman" w:hAnsi="Times New Roman" w:cs="Times New Roman"/>
                <w:sz w:val="20"/>
                <w:szCs w:val="20"/>
              </w:rPr>
              <w:t>1 μg/ml</w:t>
            </w:r>
          </w:p>
        </w:tc>
        <w:tc>
          <w:tcPr>
            <w:tcW w:w="1964" w:type="dxa"/>
          </w:tcPr>
          <w:p w:rsidR="00437BE8" w:rsidRPr="00BA4742" w:rsidRDefault="00437BE8" w:rsidP="0043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842EE" w:rsidRPr="00BA4742" w:rsidRDefault="00D842EE">
      <w:pPr>
        <w:rPr>
          <w:rFonts w:ascii="Times New Roman" w:hAnsi="Times New Roman" w:cs="Times New Roman"/>
          <w:sz w:val="20"/>
          <w:szCs w:val="20"/>
        </w:rPr>
      </w:pPr>
    </w:p>
    <w:sectPr w:rsidR="00D842EE" w:rsidRPr="00BA47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424D" w:rsidRDefault="00E6424D" w:rsidP="00F30D42">
      <w:r>
        <w:separator/>
      </w:r>
    </w:p>
  </w:endnote>
  <w:endnote w:type="continuationSeparator" w:id="0">
    <w:p w:rsidR="00E6424D" w:rsidRDefault="00E6424D" w:rsidP="00F30D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424D" w:rsidRDefault="00E6424D" w:rsidP="00F30D42">
      <w:r>
        <w:separator/>
      </w:r>
    </w:p>
  </w:footnote>
  <w:footnote w:type="continuationSeparator" w:id="0">
    <w:p w:rsidR="00E6424D" w:rsidRDefault="00E6424D" w:rsidP="00F30D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wMDY0MTM3NjCxNDRT0lEKTi0uzszPAymwqAUAnX+AjiwAAAA="/>
  </w:docVars>
  <w:rsids>
    <w:rsidRoot w:val="0082417C"/>
    <w:rsid w:val="00046262"/>
    <w:rsid w:val="000A7258"/>
    <w:rsid w:val="00182B79"/>
    <w:rsid w:val="002429A5"/>
    <w:rsid w:val="003A7432"/>
    <w:rsid w:val="00437BE8"/>
    <w:rsid w:val="004A74DC"/>
    <w:rsid w:val="005116F8"/>
    <w:rsid w:val="005176C8"/>
    <w:rsid w:val="00570608"/>
    <w:rsid w:val="005F5B6B"/>
    <w:rsid w:val="00655742"/>
    <w:rsid w:val="0066531A"/>
    <w:rsid w:val="007140E3"/>
    <w:rsid w:val="007C7BE2"/>
    <w:rsid w:val="007D007B"/>
    <w:rsid w:val="00823DB1"/>
    <w:rsid w:val="0082417C"/>
    <w:rsid w:val="0085447E"/>
    <w:rsid w:val="00995312"/>
    <w:rsid w:val="009E3ACD"/>
    <w:rsid w:val="009E6F15"/>
    <w:rsid w:val="00BA4742"/>
    <w:rsid w:val="00D842EE"/>
    <w:rsid w:val="00DF31A4"/>
    <w:rsid w:val="00E013BD"/>
    <w:rsid w:val="00E6424D"/>
    <w:rsid w:val="00EA4376"/>
    <w:rsid w:val="00EB3C6B"/>
    <w:rsid w:val="00F30D42"/>
    <w:rsid w:val="00F32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A071C"/>
  <w15:chartTrackingRefBased/>
  <w15:docId w15:val="{949024FC-F565-4DDB-87C2-F10447575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0D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0D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0D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0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0D42"/>
    <w:rPr>
      <w:sz w:val="18"/>
      <w:szCs w:val="18"/>
    </w:rPr>
  </w:style>
  <w:style w:type="table" w:styleId="2">
    <w:name w:val="Plain Table 2"/>
    <w:basedOn w:val="a1"/>
    <w:uiPriority w:val="42"/>
    <w:rsid w:val="00F30D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9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mm</dc:creator>
  <cp:keywords/>
  <dc:description/>
  <cp:lastModifiedBy>wmm</cp:lastModifiedBy>
  <cp:revision>17</cp:revision>
  <dcterms:created xsi:type="dcterms:W3CDTF">2020-09-04T02:26:00Z</dcterms:created>
  <dcterms:modified xsi:type="dcterms:W3CDTF">2022-12-06T03:32:00Z</dcterms:modified>
</cp:coreProperties>
</file>